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973EF" w14:textId="77777777" w:rsidR="00570158" w:rsidRDefault="00570158" w:rsidP="00570158">
      <w:r>
        <w:rPr>
          <w:b/>
        </w:rPr>
        <w:t xml:space="preserve">S2 Table. </w:t>
      </w:r>
      <w:r>
        <w:t>Risk ratios for HIV testing and linkage to care, delivery and coupon versus standard</w:t>
      </w:r>
    </w:p>
    <w:p w14:paraId="2991569E" w14:textId="77777777" w:rsidR="00570158" w:rsidRDefault="00570158" w:rsidP="00570158">
      <w:pPr>
        <w:pStyle w:val="NoSpacing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2"/>
        <w:gridCol w:w="3060"/>
        <w:gridCol w:w="1440"/>
        <w:gridCol w:w="2790"/>
        <w:gridCol w:w="1440"/>
      </w:tblGrid>
      <w:tr w:rsidR="00570158" w:rsidRPr="004F2CB9" w14:paraId="363DCC5B" w14:textId="77777777" w:rsidTr="006855D1">
        <w:trPr>
          <w:jc w:val="center"/>
        </w:trPr>
        <w:tc>
          <w:tcPr>
            <w:tcW w:w="3992" w:type="dxa"/>
          </w:tcPr>
          <w:p w14:paraId="47B4A71E" w14:textId="77777777" w:rsidR="00570158" w:rsidRDefault="00570158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</w:tcPr>
          <w:p w14:paraId="787BFAD1" w14:textId="77777777" w:rsidR="00570158" w:rsidRPr="004F2CB9" w:rsidRDefault="00570158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4230" w:type="dxa"/>
            <w:gridSpan w:val="2"/>
          </w:tcPr>
          <w:p w14:paraId="47522AB9" w14:textId="77777777" w:rsidR="00570158" w:rsidRPr="004F2CB9" w:rsidRDefault="00570158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570158" w14:paraId="3217D4B4" w14:textId="77777777" w:rsidTr="006855D1">
        <w:trPr>
          <w:jc w:val="center"/>
        </w:trPr>
        <w:tc>
          <w:tcPr>
            <w:tcW w:w="3992" w:type="dxa"/>
          </w:tcPr>
          <w:p w14:paraId="7BD58E08" w14:textId="77777777" w:rsidR="00570158" w:rsidRDefault="00570158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4AB6B3FA" w14:textId="77777777" w:rsidR="00570158" w:rsidRPr="004F2CB9" w:rsidRDefault="00570158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5E236D63" w14:textId="77777777" w:rsidR="00570158" w:rsidRPr="004F2CB9" w:rsidRDefault="00570158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790" w:type="dxa"/>
          </w:tcPr>
          <w:p w14:paraId="10285A91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772719DB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570158" w14:paraId="1DBB8844" w14:textId="77777777" w:rsidTr="006855D1">
        <w:trPr>
          <w:jc w:val="center"/>
        </w:trPr>
        <w:tc>
          <w:tcPr>
            <w:tcW w:w="3992" w:type="dxa"/>
          </w:tcPr>
          <w:p w14:paraId="5747D7D4" w14:textId="77777777" w:rsidR="00570158" w:rsidRDefault="00570158" w:rsidP="006855D1">
            <w:pPr>
              <w:pStyle w:val="NoSpacing"/>
            </w:pPr>
            <w:r>
              <w:t>Tested for HIV in past one month</w:t>
            </w:r>
          </w:p>
          <w:p w14:paraId="7A2FC311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155B6854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6EBE0972" w14:textId="77777777" w:rsidR="00570158" w:rsidRDefault="00570158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0B7D5DB1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CD3D64">
              <w:rPr>
                <w:sz w:val="22"/>
                <w:szCs w:val="22"/>
              </w:rPr>
              <w:t>1.00</w:t>
            </w:r>
          </w:p>
          <w:p w14:paraId="63800BC4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99 to 1.15)</w:t>
            </w:r>
          </w:p>
          <w:p w14:paraId="42504E72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86 to 1.05)</w:t>
            </w:r>
          </w:p>
        </w:tc>
        <w:tc>
          <w:tcPr>
            <w:tcW w:w="1440" w:type="dxa"/>
            <w:vAlign w:val="bottom"/>
          </w:tcPr>
          <w:p w14:paraId="1DDE4900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  <w:p w14:paraId="73A359D1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790" w:type="dxa"/>
            <w:vAlign w:val="bottom"/>
          </w:tcPr>
          <w:p w14:paraId="5CB99871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71A0815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8 to 1.27)</w:t>
            </w:r>
          </w:p>
          <w:p w14:paraId="1CB4F016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92 to 1.22)</w:t>
            </w:r>
          </w:p>
        </w:tc>
        <w:tc>
          <w:tcPr>
            <w:tcW w:w="1440" w:type="dxa"/>
            <w:vAlign w:val="bottom"/>
          </w:tcPr>
          <w:p w14:paraId="646B4964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  <w:p w14:paraId="02EB7386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 w:rsidR="00570158" w14:paraId="11C849B0" w14:textId="77777777" w:rsidTr="006855D1">
        <w:trPr>
          <w:jc w:val="center"/>
        </w:trPr>
        <w:tc>
          <w:tcPr>
            <w:tcW w:w="3992" w:type="dxa"/>
          </w:tcPr>
          <w:p w14:paraId="3E674F1B" w14:textId="77777777" w:rsidR="00570158" w:rsidRDefault="00570158" w:rsidP="006855D1">
            <w:pPr>
              <w:pStyle w:val="NoSpacing"/>
            </w:pPr>
            <w:r>
              <w:t>Tested for HIV in past three months</w:t>
            </w:r>
          </w:p>
          <w:p w14:paraId="1C528458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24ABED07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72B0DCD6" w14:textId="77777777" w:rsidR="00570158" w:rsidRDefault="00570158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0614FFE6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6EA9BB4C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97 to 1.03)</w:t>
            </w:r>
          </w:p>
          <w:p w14:paraId="00833AEA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90 to 0.99)</w:t>
            </w:r>
          </w:p>
        </w:tc>
        <w:tc>
          <w:tcPr>
            <w:tcW w:w="1440" w:type="dxa"/>
            <w:vAlign w:val="bottom"/>
          </w:tcPr>
          <w:p w14:paraId="4577D07D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  <w:p w14:paraId="20862F11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790" w:type="dxa"/>
            <w:vAlign w:val="center"/>
          </w:tcPr>
          <w:p w14:paraId="56C87471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63280803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70158" w14:paraId="262E9C44" w14:textId="77777777" w:rsidTr="006855D1">
        <w:trPr>
          <w:jc w:val="center"/>
        </w:trPr>
        <w:tc>
          <w:tcPr>
            <w:tcW w:w="3992" w:type="dxa"/>
          </w:tcPr>
          <w:p w14:paraId="4BBF9C4F" w14:textId="77777777" w:rsidR="00570158" w:rsidRDefault="00570158" w:rsidP="006855D1">
            <w:pPr>
              <w:pStyle w:val="NoSpacing"/>
            </w:pPr>
            <w:r>
              <w:t>Last HIV test was facility-based</w:t>
            </w:r>
          </w:p>
          <w:p w14:paraId="10DC6575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722CFC6A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42DC5037" w14:textId="77777777" w:rsidR="00570158" w:rsidRDefault="00570158" w:rsidP="006855D1">
            <w:pPr>
              <w:pStyle w:val="NoSpacing"/>
              <w:jc w:val="right"/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18FE226D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687B7E45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0.03 to 0.14)</w:t>
            </w:r>
          </w:p>
          <w:p w14:paraId="64A812A1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0.12 to 0.27)</w:t>
            </w:r>
          </w:p>
        </w:tc>
        <w:tc>
          <w:tcPr>
            <w:tcW w:w="1440" w:type="dxa"/>
            <w:vAlign w:val="bottom"/>
          </w:tcPr>
          <w:p w14:paraId="1EDF841B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  <w:p w14:paraId="7FDBBC92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790" w:type="dxa"/>
            <w:vAlign w:val="bottom"/>
          </w:tcPr>
          <w:p w14:paraId="2BDE3928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074380C9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(0.02 to 0.10)</w:t>
            </w:r>
          </w:p>
          <w:p w14:paraId="43B05CE9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0.08 to 0.18)</w:t>
            </w:r>
          </w:p>
        </w:tc>
        <w:tc>
          <w:tcPr>
            <w:tcW w:w="1440" w:type="dxa"/>
            <w:vAlign w:val="bottom"/>
          </w:tcPr>
          <w:p w14:paraId="5FE931D5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  <w:p w14:paraId="10299465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70158" w14:paraId="61143CF9" w14:textId="77777777" w:rsidTr="006855D1">
        <w:trPr>
          <w:jc w:val="center"/>
        </w:trPr>
        <w:tc>
          <w:tcPr>
            <w:tcW w:w="3992" w:type="dxa"/>
          </w:tcPr>
          <w:p w14:paraId="652DB1AB" w14:textId="77777777" w:rsidR="00570158" w:rsidRDefault="00570158" w:rsidP="006855D1">
            <w:pPr>
              <w:pStyle w:val="NoSpacing"/>
            </w:pPr>
            <w:r>
              <w:t>Tested positive</w:t>
            </w:r>
          </w:p>
          <w:p w14:paraId="2505EC93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6F519C1D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28DF0723" w14:textId="77777777" w:rsidR="00570158" w:rsidRDefault="00570158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0F219446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1641EAA5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51 to 1.20)</w:t>
            </w:r>
          </w:p>
          <w:p w14:paraId="79D36BAB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39 to 0.97)</w:t>
            </w:r>
          </w:p>
        </w:tc>
        <w:tc>
          <w:tcPr>
            <w:tcW w:w="1440" w:type="dxa"/>
            <w:vAlign w:val="bottom"/>
          </w:tcPr>
          <w:p w14:paraId="3ED67402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  <w:p w14:paraId="442D585A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790" w:type="dxa"/>
            <w:vAlign w:val="bottom"/>
          </w:tcPr>
          <w:p w14:paraId="1AA3568E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073C419B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6 to 1.27)</w:t>
            </w:r>
          </w:p>
          <w:p w14:paraId="2DAD9DBE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65 to 1.28)</w:t>
            </w:r>
          </w:p>
        </w:tc>
        <w:tc>
          <w:tcPr>
            <w:tcW w:w="1440" w:type="dxa"/>
            <w:vAlign w:val="bottom"/>
          </w:tcPr>
          <w:p w14:paraId="788951F8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  <w:p w14:paraId="471A9007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 w:rsidR="00570158" w14:paraId="4C707EA6" w14:textId="77777777" w:rsidTr="006855D1">
        <w:trPr>
          <w:jc w:val="center"/>
        </w:trPr>
        <w:tc>
          <w:tcPr>
            <w:tcW w:w="3992" w:type="dxa"/>
          </w:tcPr>
          <w:p w14:paraId="607413E4" w14:textId="77777777" w:rsidR="00570158" w:rsidRDefault="00570158" w:rsidP="006855D1">
            <w:pPr>
              <w:pStyle w:val="NoSpacing"/>
            </w:pPr>
            <w:r>
              <w:t>Linked to care (among those testing positive)</w:t>
            </w:r>
          </w:p>
          <w:p w14:paraId="602C0032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13106D5C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78402B2D" w14:textId="77777777" w:rsidR="00570158" w:rsidRDefault="00570158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50C5457F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3B08058F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(0.51 to 1.02)</w:t>
            </w:r>
          </w:p>
          <w:p w14:paraId="3DCA126B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2 to 1.07)</w:t>
            </w:r>
          </w:p>
        </w:tc>
        <w:tc>
          <w:tcPr>
            <w:tcW w:w="1440" w:type="dxa"/>
            <w:vAlign w:val="bottom"/>
          </w:tcPr>
          <w:p w14:paraId="0C317A0D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6123FCC4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790" w:type="dxa"/>
            <w:vAlign w:val="bottom"/>
          </w:tcPr>
          <w:p w14:paraId="3CA4E650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1D244F40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71 to 1.04)</w:t>
            </w:r>
          </w:p>
          <w:p w14:paraId="150108F8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76 to 1.05)</w:t>
            </w:r>
          </w:p>
        </w:tc>
        <w:tc>
          <w:tcPr>
            <w:tcW w:w="1440" w:type="dxa"/>
            <w:vAlign w:val="bottom"/>
          </w:tcPr>
          <w:p w14:paraId="63C1C6D7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  <w:p w14:paraId="1BF62184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 w:rsidR="00570158" w14:paraId="539AA030" w14:textId="77777777" w:rsidTr="006855D1">
        <w:trPr>
          <w:trHeight w:val="1187"/>
          <w:jc w:val="center"/>
        </w:trPr>
        <w:tc>
          <w:tcPr>
            <w:tcW w:w="3992" w:type="dxa"/>
          </w:tcPr>
          <w:p w14:paraId="12B77AE7" w14:textId="77777777" w:rsidR="00570158" w:rsidRDefault="00570158" w:rsidP="006855D1">
            <w:pPr>
              <w:pStyle w:val="NoSpacing"/>
            </w:pPr>
            <w:r>
              <w:t>On ART</w:t>
            </w:r>
          </w:p>
          <w:p w14:paraId="23F2A62B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2EDD8694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0380B622" w14:textId="77777777" w:rsidR="00570158" w:rsidRDefault="00570158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7BD7EC12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258877CF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0.27 to 1.10)</w:t>
            </w:r>
          </w:p>
          <w:p w14:paraId="7F69110B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30 to 1.30)</w:t>
            </w:r>
          </w:p>
        </w:tc>
        <w:tc>
          <w:tcPr>
            <w:tcW w:w="1440" w:type="dxa"/>
            <w:vAlign w:val="bottom"/>
          </w:tcPr>
          <w:p w14:paraId="7CBFD2D2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  <w:p w14:paraId="6607BDFE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790" w:type="dxa"/>
            <w:vAlign w:val="bottom"/>
          </w:tcPr>
          <w:p w14:paraId="5210B547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6607563B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6 to 1.11)</w:t>
            </w:r>
          </w:p>
          <w:p w14:paraId="428415C9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66 to 1.18)</w:t>
            </w:r>
          </w:p>
        </w:tc>
        <w:tc>
          <w:tcPr>
            <w:tcW w:w="1440" w:type="dxa"/>
            <w:vAlign w:val="bottom"/>
          </w:tcPr>
          <w:p w14:paraId="60449FA0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  <w:p w14:paraId="43ACB4A3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570158" w14:paraId="36717896" w14:textId="77777777" w:rsidTr="006855D1">
        <w:trPr>
          <w:jc w:val="center"/>
        </w:trPr>
        <w:tc>
          <w:tcPr>
            <w:tcW w:w="3992" w:type="dxa"/>
          </w:tcPr>
          <w:p w14:paraId="6E003C82" w14:textId="77777777" w:rsidR="00570158" w:rsidRDefault="00570158" w:rsidP="006855D1">
            <w:pPr>
              <w:pStyle w:val="NoSpacing"/>
              <w:rPr>
                <w:vertAlign w:val="superscript"/>
              </w:rPr>
            </w:pPr>
            <w:r>
              <w:t>Correctly identified HIV status</w:t>
            </w:r>
          </w:p>
          <w:p w14:paraId="1A1E36B9" w14:textId="77777777" w:rsidR="00570158" w:rsidRDefault="00570158" w:rsidP="006855D1">
            <w:pPr>
              <w:pStyle w:val="NoSpacing"/>
              <w:jc w:val="right"/>
            </w:pPr>
            <w:r>
              <w:t>Standard-of-Care</w:t>
            </w:r>
          </w:p>
          <w:p w14:paraId="1426157A" w14:textId="77777777" w:rsidR="00570158" w:rsidRDefault="00570158" w:rsidP="006855D1">
            <w:pPr>
              <w:pStyle w:val="NoSpacing"/>
              <w:jc w:val="right"/>
            </w:pPr>
            <w:r>
              <w:t>Delivery</w:t>
            </w:r>
          </w:p>
          <w:p w14:paraId="14129AA0" w14:textId="77777777" w:rsidR="00570158" w:rsidRDefault="00570158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center"/>
          </w:tcPr>
          <w:p w14:paraId="28C2B389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506E4637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790" w:type="dxa"/>
            <w:vAlign w:val="bottom"/>
          </w:tcPr>
          <w:p w14:paraId="318895B5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FE3FF8B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7 to 1.11)</w:t>
            </w:r>
          </w:p>
          <w:p w14:paraId="48CF5994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7 to 1.11)</w:t>
            </w:r>
          </w:p>
        </w:tc>
        <w:tc>
          <w:tcPr>
            <w:tcW w:w="1440" w:type="dxa"/>
            <w:vAlign w:val="bottom"/>
          </w:tcPr>
          <w:p w14:paraId="55AC53B0" w14:textId="77777777" w:rsidR="00570158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  <w:p w14:paraId="4F13675F" w14:textId="77777777" w:rsidR="00570158" w:rsidRPr="00CD3D64" w:rsidRDefault="00570158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</w:tbl>
    <w:p w14:paraId="3A2BDA80" w14:textId="77777777" w:rsidR="002C0B1A" w:rsidRDefault="00570158">
      <w:bookmarkStart w:id="0" w:name="_GoBack"/>
      <w:bookmarkEnd w:id="0"/>
    </w:p>
    <w:sectPr w:rsidR="002C0B1A" w:rsidSect="005701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158"/>
    <w:rsid w:val="00497B73"/>
    <w:rsid w:val="00534483"/>
    <w:rsid w:val="00570158"/>
    <w:rsid w:val="00792AC6"/>
    <w:rsid w:val="00BA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593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0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0158"/>
  </w:style>
  <w:style w:type="table" w:styleId="TableGrid">
    <w:name w:val="Table Grid"/>
    <w:basedOn w:val="TableNormal"/>
    <w:uiPriority w:val="39"/>
    <w:rsid w:val="00570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Macintosh Word</Application>
  <DocSecurity>0</DocSecurity>
  <Lines>9</Lines>
  <Paragraphs>2</Paragraphs>
  <ScaleCrop>false</ScaleCrop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1</cp:revision>
  <dcterms:created xsi:type="dcterms:W3CDTF">2017-10-13T19:51:00Z</dcterms:created>
  <dcterms:modified xsi:type="dcterms:W3CDTF">2017-10-13T19:51:00Z</dcterms:modified>
</cp:coreProperties>
</file>